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40" w:hanging="0"/>
        <w:jc w:val="both"/>
        <w:rPr/>
      </w:pPr>
      <w:r>
        <w:rPr>
          <w:b/>
          <w:bCs/>
        </w:rPr>
        <w:t>Table S1:</w:t>
      </w:r>
      <w:r>
        <w:rPr/>
        <w:t xml:space="preserve"> </w:t>
      </w:r>
      <w:r>
        <w:rPr>
          <w:b/>
          <w:bCs/>
        </w:rPr>
        <w:t>Accession numbers of the seven analyzed vertebrate species</w:t>
      </w:r>
    </w:p>
    <w:p>
      <w:pPr>
        <w:pStyle w:val="Normal"/>
        <w:spacing w:lineRule="auto" w:line="360"/>
        <w:ind w:left="-1440" w:hanging="0"/>
        <w:jc w:val="both"/>
        <w:rPr/>
      </w:pPr>
      <w:r>
        <w:rPr/>
        <w:t>A</w:t>
      </w:r>
    </w:p>
    <w:tbl>
      <w:tblPr>
        <w:tblW w:w="11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443"/>
        <w:gridCol w:w="1443"/>
        <w:gridCol w:w="1257"/>
        <w:gridCol w:w="1203"/>
        <w:gridCol w:w="1803"/>
        <w:gridCol w:w="1803"/>
        <w:gridCol w:w="1443"/>
      </w:tblGrid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u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possum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icke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Xenop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ebrafish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bookmarkStart w:id="0" w:name="_Hlk156272457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b/>
                <w:bCs/>
              </w:rPr>
              <w:t>Group 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0469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BC0266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B5863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Gene Predic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010313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X43747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K028262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 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2013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335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B7470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Gene Predic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0103137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010377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21335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left="-1440" w:hanging="0"/>
        <w:jc w:val="both"/>
        <w:rPr/>
      </w:pPr>
      <w:r>
        <w:rPr/>
        <w:t>B</w:t>
      </w:r>
    </w:p>
    <w:tbl>
      <w:tblPr>
        <w:tblW w:w="11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443"/>
        <w:gridCol w:w="1440"/>
        <w:gridCol w:w="1270"/>
        <w:gridCol w:w="1203"/>
        <w:gridCol w:w="1803"/>
        <w:gridCol w:w="1803"/>
        <w:gridCol w:w="1440"/>
      </w:tblGrid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u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possum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icke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Xenop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ebrafish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 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22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K6172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K36569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Gene Predic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AJ71976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010164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BC045961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 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NM_006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AB09328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B5460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Gene Predic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BU32658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BC099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CK015548</w:t>
            </w:r>
          </w:p>
        </w:tc>
      </w:tr>
    </w:tbl>
    <w:p>
      <w:pPr>
        <w:pStyle w:val="Normal"/>
        <w:spacing w:lineRule="auto" w:line="360"/>
        <w:ind w:left="-1440" w:hanging="0"/>
        <w:jc w:val="both"/>
        <w:rPr/>
      </w:pPr>
      <w:r>
        <w:rPr/>
        <w:t>Accession numbers are given for A3Es and A5Es (A and B, respectively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ÖqÖÇÖMÖmâpÖS Pro W3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ÖqÖÇÖMÖmâpÖS Pro W3" w:hAnsi="Times New Roman;ÖqÖÇÖMÖmâpÖS Pro W3" w:eastAsia="Times New Roman;ÖqÖÇÖMÖmâpÖS Pro W3" w:cs="Times New Roman;ÖqÖÇÖMÖmâpÖS Pro W3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;ÖqÖÇÖMÖmâpÖS Pro W3" w:hAnsi="Times New Roman;ÖqÖÇÖMÖmâpÖS Pro W3" w:cs="Times New Roman;ÖqÖÇÖMÖmâpÖS Pro W3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topChar">
    <w:name w:val="&lt;ftnote_top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2T21:26:00Z</dcterms:created>
  <dc:creator>ashley clark</dc:creator>
  <dc:description/>
  <cp:keywords/>
  <dc:language>en-US</dc:language>
  <cp:lastModifiedBy>ashley clark</cp:lastModifiedBy>
  <dcterms:modified xsi:type="dcterms:W3CDTF">2007-04-12T21:26:00Z</dcterms:modified>
  <cp:revision>1</cp:revision>
  <dc:subject/>
  <dc:title>Table S1: Accession numbers of the seven analyzed vertebrate species</dc:title>
</cp:coreProperties>
</file>